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3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GRADE quality assessment by therapeutic strategy and study design for the outcomes.</w:t>
      </w:r>
    </w:p>
    <w:tbl>
      <w:tblPr>
        <w:tblW w:w="16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1160"/>
        <w:gridCol w:w="1494"/>
        <w:gridCol w:w="1827"/>
        <w:gridCol w:w="900"/>
        <w:gridCol w:w="2020"/>
        <w:gridCol w:w="1620"/>
        <w:gridCol w:w="1680"/>
        <w:gridCol w:w="1320"/>
        <w:gridCol w:w="900"/>
      </w:tblGrid>
      <w:tr>
        <w:trPr>
          <w:trHeight w:val="290" w:hRule="atLeast"/>
        </w:trPr>
        <w:tc>
          <w:tcPr>
            <w:tcW w:w="38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26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 (95%CI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54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30" w:hRule="atLeast"/>
        </w:trPr>
        <w:tc>
          <w:tcPr>
            <w:tcW w:w="38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IC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55, 1.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[0.62, 0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for PD-L1-positive patient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[0.44, 0.8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[0.50, 0.8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1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98, 1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1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9, 1.0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9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7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8, 1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[1.06, 1.2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6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1.15, 1.4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[1.22, 1.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2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[1.32, 1.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2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2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 [1.31, 1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2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3 [1.27, 1.8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9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1.13, 1.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5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[1.23, 1.9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5 [1.23, 1.9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4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94, 1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0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1.10, 1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9 [1.41, 2.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4 [1.39, 2.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 [1.49, 2.9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 [1.69, 3.6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2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 [1.64, 3.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2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 [1.18, 2.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2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4 [1.22, 2.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3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9 [1.18, 2.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3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0.67, 5.2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3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4 [0.90, 15.5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6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3, 1.1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5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2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96, 1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90, 2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85, 1.1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0, 1.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4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99, 1.0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91, 1.1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AEs-related death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 [1.13, 2.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AEs leading to discontinu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3 [1.32, 4.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AEs leading to interrup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1.19, 1.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 [1.33, 2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1 [1.59, 6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7, 1.0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5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6, 1.2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2, 1.2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79, 1.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6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5, 1.2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0.41, 5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[0.77, 1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75, 1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sopharyng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4 [1.03, 10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[1.08, 1.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1.05, 1.9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64, 2.1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riglycerid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5, 1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ysgeus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[0.36, 1.8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85, 1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 [1.02, 3.9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89, 1.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61, 1.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 [0.97, 1.8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 [1.03, 2.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il discolor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0, 1.6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onych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1 [0.82, 230.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3 [1.00, 2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55, 1.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7 [1.51, 4.3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79, 1.4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29, 2.0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ry sk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33, 2.5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adach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0.43, 4.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ur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 [0.60, 12.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[0.87, 1.9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mma-glutamyl transfer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 [0.83, 2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72, 1.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50, 0.9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uric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63, 1.4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albumin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67, 1.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74, 1.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[0.90, 2.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65, 1.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55, 1.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74, 2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[0.52, 1.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cholesterol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[0.48, 1.1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25, 3.3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73, 2.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lactate dehydrogen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69, 2.0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natr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56, 1.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5, 1.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52, 1.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58, 1.6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edem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20, 4.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haryng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[0.11, 3.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70, 1.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56, 1.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8, 1.4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75, 1.2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0, 1.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0.73, 2.3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6 [1.02, 8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82, 5.4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 [0.79, 9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9 [0.64, 5.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0.53, 2.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[0.35, 2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mma-glutamyl transfer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4 [0.65, 39.0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31, 3.3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[0.11, 3.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riglycerid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31, 7.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3 [0.56, 33.2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31, 4.2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 [0.46, 9.8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10, 43.0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10, 43.0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23, 17.9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23, 17.9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[0.18, 2.3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4 [0.18, 68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 [0.12, 52.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natr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09, 11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3, 8.0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lactate dehydrogen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cholesterol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3, 8.0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[0.06, 3.3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 [0.01, 7.2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 [0.00, 2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uric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 [0.01, 4.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 [2.19, 8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r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81, 1.9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 [0.47, 9.1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1 [1.61, 14.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7 [0.96, 28.9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 [0.34, 1.8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1 [0.45, 28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3 [0.40, 26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ascul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[0.03, 6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os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 [0.01, 7.2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 [0.01, 3.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r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3 [0.48, 30.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05, 30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 [0.20, 16.1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 [0.20, 16.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90" w:hRule="atLeast"/>
        </w:trPr>
        <w:tc>
          <w:tcPr>
            <w:tcW w:w="3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00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05, 30.46]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AE: Adverse event; ALT: Alanine aminotransferase; AST: Aspartate aminotransferase; CR: Complete response; DCR: Disease control rate; HR: Hazard ratio; irAE: Immune-related adverse event; ORR: Objective response rate; OS: Overall survival; OSR: Overall survival rate; PD-1: Programmed death-1; PD-L1: Programmed death-ligand 1; PFS: Progression-free survival; PFSR: Progression-free survival rate; PIC: PD-1/PD-L1 inhibitors plus chemotherapy; PR: Partial response; RCT: Randomized controlled trial; RR: Risk ratio; SD: Stable disease; TNBC: Triple-negative breast cancer; TRAE: Treatment-related adverse event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Differences: HR for OS and PFS; RR for OSR, PFSR, responses, and AEs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Risk of bias assessed using the Jadad scale for randomized controlled trials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12-04T10:26:00Z</dcterms:modified>
  <cp:revision>102</cp:revision>
  <dc:subject/>
  <dc:title/>
</cp:coreProperties>
</file>